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F758F" w14:textId="77777777" w:rsidR="00B723E6" w:rsidRPr="00E30E32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S7 Table: Logistic Regressions for the Prevalence of Preventable Emergency Department Visit in the Medicaid Dual</w:t>
      </w:r>
      <w:r>
        <w:rPr>
          <w:rFonts w:ascii="Times New Roman" w:hAnsi="Times New Roman" w:cs="Times New Roman"/>
          <w:sz w:val="16"/>
          <w:szCs w:val="16"/>
        </w:rPr>
        <w:t xml:space="preserve">a </w:t>
      </w:r>
      <w:r>
        <w:rPr>
          <w:rFonts w:ascii="Times New Roman" w:hAnsi="Times New Roman" w:cs="Times New Roman"/>
        </w:rPr>
        <w:t>Population using Clinical Classification Categories (CCCs) codes till the year 2012, Ages 18-64 (N=726). Results are based on aggregated data from the Medical Expenditures Panel Survey</w:t>
      </w:r>
      <w:r>
        <w:rPr>
          <w:rFonts w:ascii="Times New Roman" w:hAnsi="Times New Roman" w:cs="Times New Roman"/>
          <w:sz w:val="16"/>
          <w:szCs w:val="16"/>
        </w:rPr>
        <w:t xml:space="preserve">b </w:t>
      </w:r>
      <w:r>
        <w:rPr>
          <w:rFonts w:ascii="Times New Roman" w:hAnsi="Times New Roman" w:cs="Times New Roman"/>
        </w:rPr>
        <w:t>.</w:t>
      </w:r>
    </w:p>
    <w:p w14:paraId="65CDCF15" w14:textId="77777777" w:rsidR="00B723E6" w:rsidRDefault="00B723E6" w:rsidP="00B723E6">
      <w:pPr>
        <w:rPr>
          <w:rFonts w:ascii="Times New Roman" w:hAnsi="Times New Roman" w:cs="Times New Roman"/>
        </w:rPr>
      </w:pPr>
    </w:p>
    <w:tbl>
      <w:tblPr>
        <w:tblW w:w="10980" w:type="dxa"/>
        <w:tblLook w:val="04A0" w:firstRow="1" w:lastRow="0" w:firstColumn="1" w:lastColumn="0" w:noHBand="0" w:noVBand="1"/>
      </w:tblPr>
      <w:tblGrid>
        <w:gridCol w:w="5055"/>
        <w:gridCol w:w="3135"/>
        <w:gridCol w:w="2790"/>
      </w:tblGrid>
      <w:tr w:rsidR="00B723E6" w:rsidRPr="001323CC" w14:paraId="24252C9C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3431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144B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1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4894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2)</w:t>
            </w:r>
          </w:p>
        </w:tc>
      </w:tr>
      <w:tr w:rsidR="00B723E6" w:rsidRPr="001323CC" w14:paraId="5895E27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2427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D0F1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Survey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B985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PSW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B723E6" w:rsidRPr="001323CC" w14:paraId="0CF794FF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673F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9834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 Odds Ratio (95%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I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533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Odds Ratio (95% CI) </w:t>
            </w:r>
          </w:p>
        </w:tc>
      </w:tr>
      <w:tr w:rsidR="00B723E6" w:rsidRPr="001323CC" w14:paraId="2BB12A8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A859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60A2A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0D111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0AF353D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7F6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Medicaid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HMO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f</w:t>
            </w:r>
            <w:proofErr w:type="spellEnd"/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f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: Medicaid non-HMO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5D8E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115 (0.716 - 1.736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095E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041 (0.679 - 1.595)</w:t>
            </w:r>
          </w:p>
        </w:tc>
      </w:tr>
      <w:tr w:rsidR="00B723E6" w:rsidRPr="001323CC" w14:paraId="6C2EF84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4EA4D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5B7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0014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26B8380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77CAE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Demographic Characteristics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704BE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A539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4B32029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207D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ge (</w:t>
            </w:r>
            <w:r w:rsidRPr="001323CC">
              <w:rPr>
                <w:rFonts w:ascii="Times New Roman" w:eastAsia="Times New Roman" w:hAnsi="Times New Roman" w:cs="Times New Roman"/>
              </w:rPr>
              <w:t>Ref: less than 35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D1AE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D77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02D9052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E7A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36 to 55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661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130 (0.543 - 2.34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4231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488 (0.691 - 3.203)</w:t>
            </w:r>
          </w:p>
        </w:tc>
      </w:tr>
      <w:tr w:rsidR="00B723E6" w:rsidRPr="001323CC" w14:paraId="2F31F83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86B9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56 and abov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48D7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884 (0.361 - 2.16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4496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035 (0.409 - 2.622)</w:t>
            </w:r>
          </w:p>
        </w:tc>
      </w:tr>
      <w:tr w:rsidR="00B723E6" w:rsidRPr="001323CC" w14:paraId="65926EC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725B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Region (</w:t>
            </w:r>
            <w:r w:rsidRPr="001323CC">
              <w:rPr>
                <w:rFonts w:ascii="Times New Roman" w:eastAsia="Times New Roman" w:hAnsi="Times New Roman" w:cs="Times New Roman"/>
              </w:rPr>
              <w:t>Ref: Northeas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EA1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71A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0E11BB5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E6D0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8757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870 (0.401 - 1.88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DCE9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693 (0.312 - 1.540)</w:t>
            </w:r>
          </w:p>
        </w:tc>
      </w:tr>
      <w:tr w:rsidR="00B723E6" w:rsidRPr="001323CC" w14:paraId="6961448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23F7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uth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A46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098 (0.522 - 2.30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FB6D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773 (0.357 - 1.677)</w:t>
            </w:r>
          </w:p>
        </w:tc>
      </w:tr>
      <w:tr w:rsidR="00B723E6" w:rsidRPr="001323CC" w14:paraId="666E627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2D1B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44A5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855 (0.402 - 1.81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2DA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760 (0.349 - 1.657)</w:t>
            </w:r>
          </w:p>
        </w:tc>
      </w:tr>
      <w:tr w:rsidR="00B723E6" w:rsidRPr="001323CC" w14:paraId="535712D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3511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Male (</w:t>
            </w:r>
            <w:r w:rsidRPr="001323CC">
              <w:rPr>
                <w:rFonts w:ascii="Times New Roman" w:eastAsia="Times New Roman" w:hAnsi="Times New Roman" w:cs="Times New Roman"/>
              </w:rPr>
              <w:t>Ref: Femal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8BB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594** (0.363 - 0.97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C533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691 (0.411 - 1.164)</w:t>
            </w:r>
          </w:p>
        </w:tc>
      </w:tr>
      <w:tr w:rsidR="00B723E6" w:rsidRPr="001323CC" w14:paraId="4D3D5F6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94DF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Education (</w:t>
            </w:r>
            <w:r w:rsidRPr="001323CC">
              <w:rPr>
                <w:rFonts w:ascii="Times New Roman" w:eastAsia="Times New Roman" w:hAnsi="Times New Roman" w:cs="Times New Roman"/>
              </w:rPr>
              <w:t>Ref: High School or L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0AA7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61C4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6722093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3CB9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me colleg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6F89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790 (0.472 - 1.32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8494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844 (0.485 - 1.470)</w:t>
            </w:r>
          </w:p>
        </w:tc>
      </w:tr>
      <w:tr w:rsidR="00B723E6" w:rsidRPr="001323CC" w14:paraId="7E87326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6372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College or mo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D0AD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601 (0.305 - 1.18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4287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703 (0.345 - 1.431)</w:t>
            </w:r>
          </w:p>
        </w:tc>
      </w:tr>
      <w:tr w:rsidR="00B723E6" w:rsidRPr="001323CC" w14:paraId="06A3281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487A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Income (</w:t>
            </w:r>
            <w:r w:rsidRPr="001323CC">
              <w:rPr>
                <w:rFonts w:ascii="Times New Roman" w:eastAsia="Times New Roman" w:hAnsi="Times New Roman" w:cs="Times New Roman"/>
              </w:rPr>
              <w:t>Ref:  Poo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267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962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1C1D4CE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5E2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ear Poo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E586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423 (0.764 - 2.64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518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484 (0.748 - 2.944)</w:t>
            </w:r>
          </w:p>
        </w:tc>
      </w:tr>
      <w:tr w:rsidR="00B723E6" w:rsidRPr="001323CC" w14:paraId="71B0D07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221D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Low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8C39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746 (0.399 - 1.39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50CE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641 (0.337 - 1.221)</w:t>
            </w:r>
          </w:p>
        </w:tc>
      </w:tr>
      <w:tr w:rsidR="00B723E6" w:rsidRPr="001323CC" w14:paraId="446A111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5912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dle or High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DA7D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533 (0.846 - 2.77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A3D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577 (0.865 - 2.878)</w:t>
            </w:r>
          </w:p>
        </w:tc>
      </w:tr>
      <w:tr w:rsidR="00B723E6" w:rsidRPr="001323CC" w14:paraId="2A96CC8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97D7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Health and Functional Status Characteristic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EFF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CC69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0EE4B1E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746F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C507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67D6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4113BB6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BA38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F07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4.568* (0.831 - 25.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552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6.408* (0.996 - 41.21)</w:t>
            </w:r>
          </w:p>
        </w:tc>
      </w:tr>
      <w:tr w:rsidR="00B723E6" w:rsidRPr="001323CC" w14:paraId="275A953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FB1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6683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7.457** (1.207 - 46.0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87E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1.22** (1.681 - 74.95)</w:t>
            </w:r>
          </w:p>
        </w:tc>
      </w:tr>
      <w:tr w:rsidR="00B723E6" w:rsidRPr="001323CC" w14:paraId="04ADBDB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46D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96B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6.224** (1.028 - 37.6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F02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9.228** (1.436 - 59.30)</w:t>
            </w:r>
          </w:p>
        </w:tc>
      </w:tr>
      <w:tr w:rsidR="00B723E6" w:rsidRPr="001323CC" w14:paraId="4057C5E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D0E7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Mental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E2F7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0EA6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7FD0F55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1ED6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9FE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415** (0.177 - 0.97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488C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323*** (0.140 - 0.741)</w:t>
            </w:r>
          </w:p>
        </w:tc>
      </w:tr>
      <w:tr w:rsidR="00B723E6" w:rsidRPr="001323CC" w14:paraId="3DEC2FA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D60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932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324*** (0.153 - 0.68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4F3B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299*** (0.138 - 0.646)</w:t>
            </w:r>
          </w:p>
        </w:tc>
      </w:tr>
      <w:tr w:rsidR="00B723E6" w:rsidRPr="001323CC" w14:paraId="17CCBD3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BDE4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AD9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307*** (0.145 - 0.65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6AED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247*** (0.115 - 0.528)</w:t>
            </w:r>
          </w:p>
        </w:tc>
      </w:tr>
      <w:tr w:rsidR="00B723E6" w:rsidRPr="001323CC" w14:paraId="75CB2DC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E7BD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instrumental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0CF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055 (0.581 - 1.91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C0D6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561 (0.848 - 2.876)</w:t>
            </w:r>
          </w:p>
        </w:tc>
      </w:tr>
      <w:tr w:rsidR="00B723E6" w:rsidRPr="001323CC" w14:paraId="0B88E80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483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5F3E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2.214** (1.042 - 4.70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BC9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647 (0.734 - 3.698)</w:t>
            </w:r>
          </w:p>
        </w:tc>
      </w:tr>
      <w:tr w:rsidR="00B723E6" w:rsidRPr="001323CC" w14:paraId="66BCD75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6CB2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BMI (</w:t>
            </w:r>
            <w:r w:rsidRPr="001323CC">
              <w:rPr>
                <w:rFonts w:ascii="Times New Roman" w:eastAsia="Times New Roman" w:hAnsi="Times New Roman" w:cs="Times New Roman"/>
              </w:rPr>
              <w:t>Ref: Underweigh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BA595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1275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3ABFFB2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E1D9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ormal 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B4494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163** (0.0320 - 0.83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E09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112*** (0.0228 - 0.551)</w:t>
            </w:r>
          </w:p>
        </w:tc>
      </w:tr>
      <w:tr w:rsidR="00B723E6" w:rsidRPr="001323CC" w14:paraId="6E4C4A9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7E6E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ver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2BA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218* (0.0452 - 1.05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BDCD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131*** (0.0288 - 0.592)</w:t>
            </w:r>
          </w:p>
        </w:tc>
      </w:tr>
      <w:tr w:rsidR="00B723E6" w:rsidRPr="001323CC" w14:paraId="0F293DF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359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be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908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252* (0.0487 - 1.2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8D5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181** (0.0360 - 0.910)</w:t>
            </w:r>
          </w:p>
        </w:tc>
      </w:tr>
      <w:tr w:rsidR="00B723E6" w:rsidRPr="001323CC" w14:paraId="156E73B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F947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Current Smoker (</w:t>
            </w:r>
            <w:r w:rsidRPr="001323CC">
              <w:rPr>
                <w:rFonts w:ascii="Times New Roman" w:eastAsia="Times New Roman" w:hAnsi="Times New Roman" w:cs="Times New Roman"/>
              </w:rPr>
              <w:t>Ref: Current Non-smoke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F183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948 (0.616 - 1.4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E476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936 (0.596 - 1.470)</w:t>
            </w:r>
          </w:p>
        </w:tc>
      </w:tr>
      <w:tr w:rsidR="00B723E6" w:rsidRPr="001323CC" w14:paraId="62BD17B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5B9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ccess to usual source of care (</w:t>
            </w:r>
            <w:r w:rsidRPr="001323CC">
              <w:rPr>
                <w:rFonts w:ascii="Times New Roman" w:eastAsia="Times New Roman" w:hAnsi="Times New Roman" w:cs="Times New Roman"/>
              </w:rPr>
              <w:t>Ref: No Acc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)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F46C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131 (0.477 - 2.68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A16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143 (0.479 - 2.732)</w:t>
            </w:r>
          </w:p>
        </w:tc>
      </w:tr>
      <w:tr w:rsidR="00B723E6" w:rsidRPr="001323CC" w14:paraId="64005E4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4F0DA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lastRenderedPageBreak/>
              <w:t>Preventive Care Services Utiliza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9556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02A6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731B3C0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26DF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Cholestero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46D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365 (0.728 - 2.5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ED3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988 (0.507 - 1.925)</w:t>
            </w:r>
          </w:p>
        </w:tc>
      </w:tr>
      <w:tr w:rsidR="00B723E6" w:rsidRPr="001323CC" w14:paraId="7CE9776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077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Flu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Shot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9309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347 (0.849 - 2.13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9936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300 (0.791 - 2.138)</w:t>
            </w:r>
          </w:p>
        </w:tc>
      </w:tr>
      <w:tr w:rsidR="00B723E6" w:rsidRPr="001323CC" w14:paraId="4B3177F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422C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Routine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5BC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804 (0.406 - 1.59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2AF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027 (0.526 - 2.004)</w:t>
            </w:r>
          </w:p>
        </w:tc>
      </w:tr>
      <w:tr w:rsidR="00B723E6" w:rsidRPr="001323CC" w14:paraId="4D78AF0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367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Restrict Fatty Food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11DE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949** (1.174 - 3.23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3741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2.198*** (1.263 - 3.825)</w:t>
            </w:r>
          </w:p>
        </w:tc>
      </w:tr>
      <w:tr w:rsidR="00B723E6" w:rsidRPr="001323CC" w14:paraId="289112F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6C8A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Exercise More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C64B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599** (0.361 - 0.99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151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542** (0.326 - 0.903)</w:t>
            </w:r>
          </w:p>
        </w:tc>
      </w:tr>
      <w:tr w:rsidR="00B723E6" w:rsidRPr="001323CC" w14:paraId="1B06C05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4DBF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ttitudes towards health insurance and risk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906B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589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0BF48DE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0872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Agree with following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statement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EFC1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093 (0.486 - 2.46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A025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802 (0.342 - 1.881)</w:t>
            </w:r>
          </w:p>
        </w:tc>
      </w:tr>
      <w:tr w:rsidR="00B723E6" w:rsidRPr="001323CC" w14:paraId="4BD5D5E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7DF5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o not need health insuranc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EBD5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872 (0.533 - 1.42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1D53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056 (0.617 - 1.808)</w:t>
            </w:r>
          </w:p>
        </w:tc>
      </w:tr>
      <w:tr w:rsidR="00B723E6" w:rsidRPr="001323CC" w14:paraId="430A918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6E6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ealth Insurance is not worth the money it cost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DE09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209 (0.777 - 1.88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027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312 (0.797 - 2.161)</w:t>
            </w:r>
          </w:p>
        </w:tc>
      </w:tr>
      <w:tr w:rsidR="00B723E6" w:rsidRPr="001323CC" w14:paraId="62A09FA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361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ore likely to take risk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B2F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706 (0.380 - 1.31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867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686 (0.341 - 1.380)</w:t>
            </w:r>
          </w:p>
        </w:tc>
      </w:tr>
      <w:tr w:rsidR="00B723E6" w:rsidRPr="001323CC" w14:paraId="7974C39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9426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an Overcome Illness without help from a medically trained pers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3E69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1C5C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23E6" w:rsidRPr="001323CC" w14:paraId="6C7F0F9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A331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Clinica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Condition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j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38B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489 (0.842 - 2.63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8004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383 (0.769 - 2.487)</w:t>
            </w:r>
          </w:p>
        </w:tc>
      </w:tr>
      <w:tr w:rsidR="00B723E6" w:rsidRPr="001323CC" w14:paraId="19CCD78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E51B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2C61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2.021*** (1.227 - 3.33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4A7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2.284*** (1.351 - 3.859)</w:t>
            </w:r>
          </w:p>
        </w:tc>
      </w:tr>
      <w:tr w:rsidR="00B723E6" w:rsidRPr="001323CC" w14:paraId="33D81B7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7B8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6F1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127 (0.646 - 1.96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097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148 (0.651 - 2.024)</w:t>
            </w:r>
          </w:p>
        </w:tc>
      </w:tr>
      <w:tr w:rsidR="00B723E6" w:rsidRPr="001323CC" w14:paraId="1F86A7A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FE19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A719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291 (0.539 - 3.09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55C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432 (0.564 - 3.638)</w:t>
            </w:r>
          </w:p>
        </w:tc>
      </w:tr>
      <w:tr w:rsidR="00B723E6" w:rsidRPr="001323CC" w14:paraId="7E965A3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F27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ronary Heart Disea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7F7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694 (0.323 - 1.49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F031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613 (0.279 - 1.348)</w:t>
            </w:r>
          </w:p>
        </w:tc>
      </w:tr>
      <w:tr w:rsidR="00B723E6" w:rsidRPr="001323CC" w14:paraId="3EF621F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F0D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gin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578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2.249* (0.982 - 5.15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1F9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2.790** (1.182 - 6.586)</w:t>
            </w:r>
          </w:p>
        </w:tc>
      </w:tr>
      <w:tr w:rsidR="00B723E6" w:rsidRPr="001323CC" w14:paraId="4A2C6EB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A4D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5958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017 (0.594 - 1.74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2F6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891 (0.523 - 1.519)</w:t>
            </w:r>
          </w:p>
        </w:tc>
      </w:tr>
      <w:tr w:rsidR="00B723E6" w:rsidRPr="001323CC" w14:paraId="385C9F1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BB0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y other heart disease/condi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5D2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885 (0.458 - 1.70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E002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709 (0.364 - 1.383)</w:t>
            </w:r>
          </w:p>
        </w:tc>
      </w:tr>
      <w:tr w:rsidR="00B723E6" w:rsidRPr="001323CC" w14:paraId="0EAE3C3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035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43B5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2.057** (1.090 - 3.88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76A86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2.452*** (1.329 - 4.525)</w:t>
            </w:r>
          </w:p>
        </w:tc>
      </w:tr>
      <w:tr w:rsidR="00B723E6" w:rsidRPr="001323CC" w14:paraId="23D264E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A42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Emphyse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6A1F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294 (0.0203 - 4.24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E4D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0.267 (0.0203 - 3.513)</w:t>
            </w:r>
          </w:p>
        </w:tc>
      </w:tr>
      <w:tr w:rsidR="00B723E6" w:rsidRPr="001323CC" w14:paraId="15C68A8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AB82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474AA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115 (0.716 - 1.736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C80D0" w14:textId="77777777" w:rsidR="00B723E6" w:rsidRPr="00F218F4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18F4">
              <w:rPr>
                <w:rFonts w:ascii="Times New Roman" w:eastAsia="Times New Roman" w:hAnsi="Times New Roman" w:cs="Times New Roman"/>
              </w:rPr>
              <w:t>1.041 (0.679 - 1.595)</w:t>
            </w:r>
          </w:p>
        </w:tc>
      </w:tr>
      <w:tr w:rsidR="00B723E6" w:rsidRPr="001323CC" w14:paraId="122FBDC1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094B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764F" w14:textId="77777777" w:rsidR="00B723E6" w:rsidRPr="001323CC" w:rsidRDefault="00B723E6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9C7B" w14:textId="77777777" w:rsidR="00B723E6" w:rsidRPr="001323CC" w:rsidRDefault="00B723E6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C8F48E3" w14:textId="77777777" w:rsidR="00B723E6" w:rsidRPr="00E30E32" w:rsidRDefault="00B723E6" w:rsidP="00B723E6">
      <w:pPr>
        <w:rPr>
          <w:rFonts w:ascii="Times New Roman" w:hAnsi="Times New Roman" w:cs="Times New Roman"/>
        </w:rPr>
      </w:pPr>
    </w:p>
    <w:p w14:paraId="2FEC1A03" w14:textId="77777777" w:rsidR="00B723E6" w:rsidRPr="00E30E32" w:rsidRDefault="00B723E6" w:rsidP="00B723E6">
      <w:pPr>
        <w:rPr>
          <w:rFonts w:ascii="Times New Roman" w:hAnsi="Times New Roman" w:cs="Times New Roman"/>
        </w:rPr>
      </w:pPr>
    </w:p>
    <w:p w14:paraId="0FAEAE00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***significant at the 1% level; **significant at the 5% level; and *significant at the 10% level</w:t>
      </w:r>
    </w:p>
    <w:p w14:paraId="3B55DF5C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uals are Medicaid recipients who are also insured through Medicare.</w:t>
      </w:r>
    </w:p>
    <w:p w14:paraId="6866B073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Data source: Public use data files from the Medical Expenditure Panel Survey (MEPS) for 2003 through 2012.</w:t>
      </w:r>
    </w:p>
    <w:p w14:paraId="468C186C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Logistic regression using survey weights</w:t>
      </w:r>
    </w:p>
    <w:p w14:paraId="0791CF9D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Logistic regression using survey weights combined with propensity score weights</w:t>
      </w:r>
    </w:p>
    <w:p w14:paraId="7FD66E7B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CI = Confidence Interval</w:t>
      </w:r>
    </w:p>
    <w:p w14:paraId="60596A94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HMO = Health Maintenance Organization</w:t>
      </w:r>
    </w:p>
    <w:p w14:paraId="615AA062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Reference category</w:t>
      </w:r>
    </w:p>
    <w:p w14:paraId="6CC7A9AA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Reference = within last year</w:t>
      </w:r>
    </w:p>
    <w:p w14:paraId="42C4C556" w14:textId="77777777" w:rsidR="00B723E6" w:rsidRDefault="00B723E6" w:rsidP="00B723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 For all attitudes towards health insurance and risk statements: Reference = Disagree with the statement</w:t>
      </w:r>
    </w:p>
    <w:p w14:paraId="686E0100" w14:textId="11D34159" w:rsidR="006E13EA" w:rsidRDefault="00B723E6" w:rsidP="00B723E6">
      <w:r>
        <w:rPr>
          <w:rFonts w:ascii="Times New Roman" w:hAnsi="Times New Roman" w:cs="Times New Roman"/>
        </w:rPr>
        <w:t>j. For all clinical conditions: Reference = Condition not present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E6"/>
    <w:rsid w:val="003862E5"/>
    <w:rsid w:val="003C4646"/>
    <w:rsid w:val="006E13EA"/>
    <w:rsid w:val="009C5222"/>
    <w:rsid w:val="00A3436C"/>
    <w:rsid w:val="00B7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3ABF9"/>
  <w15:chartTrackingRefBased/>
  <w15:docId w15:val="{0F8E955F-59FF-4783-97D5-89D059501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3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1T11:31:00Z</dcterms:created>
  <dcterms:modified xsi:type="dcterms:W3CDTF">2020-10-21T11:32:00Z</dcterms:modified>
</cp:coreProperties>
</file>